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5AB87" w14:textId="77777777" w:rsidR="00052CC1" w:rsidRDefault="002A36C4">
      <w:r>
        <w:rPr>
          <w:rFonts w:ascii="Arial" w:hAnsi="Arial" w:cs="Arial"/>
          <w:b/>
          <w:bCs/>
          <w:color w:val="000000"/>
          <w:sz w:val="22"/>
          <w:szCs w:val="22"/>
          <w:lang w:val="en-US"/>
        </w:rPr>
        <w:t>Supplementary table 5.</w:t>
      </w:r>
      <w:r>
        <w:rPr>
          <w:rFonts w:ascii="Arial" w:hAnsi="Arial" w:cs="Arial"/>
          <w:color w:val="000000"/>
          <w:sz w:val="22"/>
          <w:szCs w:val="22"/>
          <w:lang w:val="en-US"/>
        </w:rPr>
        <w:t xml:space="preserve"> Prevalence of DGBI diagnoses at baseline and follow-up stratified by different treatments, diabetes only (n=95)</w:t>
      </w:r>
    </w:p>
    <w:tbl>
      <w:tblPr>
        <w:tblW w:w="5000" w:type="pct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382"/>
        <w:gridCol w:w="1323"/>
        <w:gridCol w:w="1323"/>
        <w:gridCol w:w="1323"/>
        <w:gridCol w:w="1323"/>
        <w:gridCol w:w="1323"/>
        <w:gridCol w:w="1323"/>
        <w:gridCol w:w="1323"/>
        <w:gridCol w:w="1315"/>
      </w:tblGrid>
      <w:tr w:rsidR="00052CC1" w14:paraId="0AA5AB8B" w14:textId="77777777">
        <w:tblPrEx>
          <w:tblCellMar>
            <w:top w:w="0" w:type="dxa"/>
            <w:bottom w:w="0" w:type="dxa"/>
          </w:tblCellMar>
        </w:tblPrEx>
        <w:trPr>
          <w:trHeight w:val="192"/>
        </w:trPr>
        <w:tc>
          <w:tcPr>
            <w:tcW w:w="3382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88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5292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89" w14:textId="77777777" w:rsidR="00052CC1" w:rsidRDefault="002A36C4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5284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8A" w14:textId="77777777" w:rsidR="00052CC1" w:rsidRDefault="002A36C4">
            <w:pPr>
              <w:spacing w:after="0" w:line="240" w:lineRule="auto"/>
              <w:jc w:val="center"/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ollow-up at 2 years</w:t>
            </w:r>
          </w:p>
        </w:tc>
      </w:tr>
      <w:tr w:rsidR="00052CC1" w14:paraId="0AA5AB95" w14:textId="77777777">
        <w:tblPrEx>
          <w:tblCellMar>
            <w:top w:w="0" w:type="dxa"/>
            <w:bottom w:w="0" w:type="dxa"/>
          </w:tblCellMar>
        </w:tblPrEx>
        <w:trPr>
          <w:trHeight w:val="764"/>
        </w:trPr>
        <w:tc>
          <w:tcPr>
            <w:tcW w:w="3382" w:type="dxa"/>
            <w:vMerge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8C" w14:textId="77777777" w:rsidR="00052CC1" w:rsidRDefault="00052CC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8D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verall (n=95)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8E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T (n=30)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8F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YGB (n=44)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90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G (n=21)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91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verall (n=95)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92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T (n=30)</w:t>
            </w:r>
          </w:p>
        </w:tc>
        <w:tc>
          <w:tcPr>
            <w:tcW w:w="1323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93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RYGB (n=44)</w:t>
            </w:r>
          </w:p>
        </w:tc>
        <w:tc>
          <w:tcPr>
            <w:tcW w:w="1315" w:type="dxa"/>
            <w:tcBorders>
              <w:top w:val="single" w:sz="8" w:space="0" w:color="000000"/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94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G (n=21)</w:t>
            </w:r>
          </w:p>
        </w:tc>
      </w:tr>
      <w:tr w:rsidR="00052CC1" w14:paraId="0AA5AB9F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tcBorders>
              <w:top w:val="single" w:sz="12" w:space="0" w:color="000000"/>
            </w:tcBorders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96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sophageal disorders</w:t>
            </w:r>
          </w:p>
        </w:tc>
        <w:tc>
          <w:tcPr>
            <w:tcW w:w="1323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97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.2 (15.1, 32.9)</w:t>
            </w:r>
          </w:p>
        </w:tc>
        <w:tc>
          <w:tcPr>
            <w:tcW w:w="1323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98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.0 (14.7, 49.4)</w:t>
            </w:r>
          </w:p>
        </w:tc>
        <w:tc>
          <w:tcPr>
            <w:tcW w:w="1323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99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.7 (11.5, 37.8)</w:t>
            </w:r>
          </w:p>
        </w:tc>
        <w:tc>
          <w:tcPr>
            <w:tcW w:w="1323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9A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3 (3.0, 36.6)</w:t>
            </w:r>
          </w:p>
        </w:tc>
        <w:tc>
          <w:tcPr>
            <w:tcW w:w="1323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9B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.6 (8.8, 24.7)</w:t>
            </w:r>
          </w:p>
        </w:tc>
        <w:tc>
          <w:tcPr>
            <w:tcW w:w="1323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9C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1 (0.9, 23.5)</w:t>
            </w:r>
          </w:p>
        </w:tc>
        <w:tc>
          <w:tcPr>
            <w:tcW w:w="1323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9D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.9 (10.0, 36.0)</w:t>
            </w:r>
          </w:p>
        </w:tc>
        <w:tc>
          <w:tcPr>
            <w:tcW w:w="1315" w:type="dxa"/>
            <w:tcBorders>
              <w:top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9E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.8 (3.4, 39.6)</w:t>
            </w:r>
          </w:p>
        </w:tc>
      </w:tr>
      <w:tr w:rsidR="00052CC1" w14:paraId="0AA5ABA9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A0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Functional chest pain 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A1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3 (1.6, 9.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A2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3.8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3.9, 31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A3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 (0.1, 12.3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A4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6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A5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3 (0.7, 9.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A6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6 (0.1, 18.3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A7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 (0.1, 12.3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A8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3 (0.1, 26.0)</w:t>
            </w:r>
          </w:p>
        </w:tc>
      </w:tr>
      <w:tr w:rsidR="00052CC1" w14:paraId="0AA5ABB3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AA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Functional heartburn 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AB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4 (1.8, 12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AC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3 (3.8, 30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AD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6 (5.2, 27.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AE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8 (0.1, 23.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AF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4 (1.2, 11.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B0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6 (0.1, 18.3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B1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7 (0.6, 15.8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B2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5.3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0.1, 26.0)</w:t>
            </w:r>
          </w:p>
        </w:tc>
      </w:tr>
      <w:tr w:rsidR="00052CC1" w14:paraId="0AA5ABBD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B4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lobus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B5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5 (0.7, 9.9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B6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1.9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B7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7 (0.1, 14.2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B8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0 (1.2, 31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B9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4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BA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2.3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BB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8.6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BC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7.6)</w:t>
            </w:r>
          </w:p>
        </w:tc>
      </w:tr>
      <w:tr w:rsidR="00052CC1" w14:paraId="0AA5ABC7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BE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unctional dysphagia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BF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4 (2.4, 13.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C0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7 (0.8, 22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C1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0 (1.5, 19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C2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8 (0.1, 23.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C3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9 (3.2, 15.5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C4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0.0, 12.3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C5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3 (5.4, 28.5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C6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3 (0.1, 26.0)</w:t>
            </w:r>
          </w:p>
        </w:tc>
      </w:tr>
      <w:tr w:rsidR="00052CC1" w14:paraId="0AA5ABD1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C8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Gastroduodenal disorders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C9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.2 (15.1, 32.9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CA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.3 (17.3, 52.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CB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.2 (8.2, 32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CC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.0 (5.4, 41.9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CD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.8 (12.2, 29.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CE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7 (2.3, 28.2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CF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.7 (11.5, 37.8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D0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.3 (9.1, 51.2)</w:t>
            </w:r>
          </w:p>
        </w:tc>
      </w:tr>
      <w:tr w:rsidR="00052CC1" w14:paraId="0AA5ABDB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D2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unctional dyspepsia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D3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6 (5.2, 18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D4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.7 (12.3, 45.9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D5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 (0.1, 12.3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D6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8 (0.1, 23.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D7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1 (4.0, 17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D8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2.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D9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9 (4.0, 25.6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DA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.8 (3.4, 39.6)</w:t>
            </w:r>
          </w:p>
        </w:tc>
      </w:tr>
      <w:tr w:rsidR="00052CC1" w14:paraId="0AA5ABE5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DC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elching disorder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DD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5 (3.1, 14.9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DE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0 (2.1, 26.5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DF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1 (1.5, 19.5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E0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8 (1.0, 23.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E1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8 (3.2, 15.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E2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4 (0.9, 24.3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E3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8 (1.4, 18.7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E4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0.5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1.3, 33.1)</w:t>
            </w:r>
          </w:p>
        </w:tc>
      </w:tr>
      <w:tr w:rsidR="00052CC1" w14:paraId="0AA5ABEF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E6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ausea and vomiting disorders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E7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7 (7.5, 22.3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E8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.7 (5.6, 34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E9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6 (5.2, 27.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EA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35(1.2, 30.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EB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2.1 (6.2, 20.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EC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1 (0.9, 23.5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ED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.9 (6.6, 30.1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EE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5 (1.3, 33.1)</w:t>
            </w:r>
          </w:p>
        </w:tc>
      </w:tr>
      <w:tr w:rsidR="00052CC1" w14:paraId="0AA5ABF9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F0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fr-BE"/>
              </w:rPr>
              <w:t>Rumination syndrome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F1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3.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F2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1.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F3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8.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F4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0.0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0.0, 16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F5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 (0.3, 7.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F6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2.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F7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 (0.1, 12.0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F8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3 (0.1, 26.0)</w:t>
            </w:r>
          </w:p>
        </w:tc>
      </w:tr>
      <w:tr w:rsidR="00052CC1" w14:paraId="0AA5AC03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BFA" w14:textId="77777777" w:rsidR="00052CC1" w:rsidRDefault="002A36C4">
            <w:pPr>
              <w:spacing w:after="0" w:line="240" w:lineRule="auto"/>
            </w:pP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fr-BE"/>
              </w:rPr>
              <w:t>Bowel</w:t>
            </w:r>
            <w:proofErr w:type="spellEnd"/>
            <w:r>
              <w:rPr>
                <w:rFonts w:ascii="Arial" w:hAnsi="Arial" w:cs="Arial"/>
                <w:i/>
                <w:iCs/>
                <w:sz w:val="18"/>
                <w:szCs w:val="18"/>
                <w:lang w:val="fr-BE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8"/>
                <w:szCs w:val="18"/>
                <w:lang w:val="fr-BE"/>
              </w:rPr>
              <w:t>disorders</w:t>
            </w:r>
            <w:proofErr w:type="spellEnd"/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FB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.0 (30.1, 50.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FC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.3 (17.3, 52.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BFD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0.9 (26.3, 56.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FE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.6 (25.7, 70.2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BFF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7.2 (27.5, 47.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00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8.3 (29.4, 67.5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01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9.5 (16.8, 45.2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02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.1 (18.1, 61.6)</w:t>
            </w:r>
          </w:p>
        </w:tc>
      </w:tr>
      <w:tr w:rsidR="00052CC1" w14:paraId="0AA5AC0D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C04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fr-BE"/>
              </w:rPr>
              <w:t xml:space="preserve">Irritable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fr-BE"/>
              </w:rPr>
              <w:t>bowe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fr-BE"/>
              </w:rPr>
              <w:t xml:space="preserve"> syndrome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05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.2 (16.0, 34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06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3.3 (9.9, 42.3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07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.7 (11.5, 37.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08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8.6 (11.3, 52.2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09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9 (8.4, 23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0A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.7 (8.0, 39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0B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1 (2.5, 21.7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0C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.0 (5.4, 41.9)</w:t>
            </w:r>
          </w:p>
        </w:tc>
      </w:tr>
      <w:tr w:rsidR="00052CC1" w14:paraId="0AA5AC17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C0E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fr-BE"/>
              </w:rPr>
              <w:t>IBS-C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0F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2 (0.3, 7.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10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1.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11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 (0.1, 12.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12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3 (0.1, 26.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13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4 (0.7, 9.5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14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.8 (0.1,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9.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15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 (0.1, 12.0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16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3 (0.1, 26.0)</w:t>
            </w:r>
          </w:p>
        </w:tc>
      </w:tr>
      <w:tr w:rsidR="00052CC1" w14:paraId="0AA5AC21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C18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fr-BE"/>
              </w:rPr>
              <w:t>IBS-D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19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8 (5.3, 18.9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1A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3 (3.8, 30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1B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1 (2.5, 21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1C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5 (1.3, 33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1D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5 (1.2, 11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1E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7 (0.9, 25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1F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 (0.1, 12.0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20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3 (0.1, 26.0)</w:t>
            </w:r>
          </w:p>
        </w:tc>
      </w:tr>
      <w:tr w:rsidR="00052CC1" w14:paraId="0AA5AC2B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C22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fr-BE"/>
              </w:rPr>
              <w:t>IBS-M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23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7 (4.5, 17.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24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7 (0.8, 22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25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4 (3.8, 24.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26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5 (1.3, 33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27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6.7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2.5, 14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28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5 (2.4, 30.2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29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 (0.1, 12.0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2A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5 (1.3, 33.1)</w:t>
            </w:r>
          </w:p>
        </w:tc>
      </w:tr>
      <w:tr w:rsidR="00052CC1" w14:paraId="0AA5AC35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C2C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fr-BE"/>
              </w:rPr>
              <w:t>IBS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U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2D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 (0.0, 5.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2E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3 (0.1, 17.2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2F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8.0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30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7.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31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1 (0.0, 6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32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3.2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33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 (0.1, 12.0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34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7.6)</w:t>
            </w:r>
          </w:p>
        </w:tc>
      </w:tr>
      <w:tr w:rsidR="00052CC1" w14:paraId="0AA5AC3F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C36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Functional constipation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37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3 (2.4, 13.2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38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3 (0.1, 17.2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39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8 (1.4, 18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3A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5 (1.2, 30.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3B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.1 (10.9, 27.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3C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.7 (8.0, 39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3D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.9 (6.6, 30.1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3E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.0 (5.4, 41.9)</w:t>
            </w:r>
          </w:p>
        </w:tc>
      </w:tr>
      <w:tr w:rsidR="00052CC1" w14:paraId="0AA5AC49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C40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unctional diarrhea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41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3 (1.7, 11.9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42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3 (0.1, 17.2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43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5 (0.6, 15.5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44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5 (1.2, 30.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45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3.8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46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1.9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47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8.0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48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6.1)</w:t>
            </w:r>
          </w:p>
        </w:tc>
      </w:tr>
      <w:tr w:rsidR="00052CC1" w14:paraId="0AA5AC53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C4A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unctional abdominal bloating/distention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4B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.2 (2.3, 19.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4C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6 (0.1, 27.3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4D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4.3 (3.0, 36.3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4E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30.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4F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5 (1.5, 13.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50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5 (1.3, 33.1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51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6 (0.7, 18.7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52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8.5)</w:t>
            </w:r>
          </w:p>
        </w:tc>
      </w:tr>
      <w:tr w:rsidR="00052CC1" w14:paraId="0AA5AC5D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C54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Anorectal disorders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55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8 (7.6, 22.5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56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.0 (7.7, 38.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57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8 (1.4, 18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58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0.0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5.7, 43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59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5 (7.2, 22.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5A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5 (2.4, 30.2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5B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6 (5.2, 27.4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5C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.8 (3.4, 39.6)</w:t>
            </w:r>
          </w:p>
        </w:tc>
      </w:tr>
      <w:tr w:rsidR="00052CC1" w14:paraId="0AA5AC67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C5E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ecal incontinence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5F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8 (7.6, 22.5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60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.0 (7.7, 38.6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61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8 (1.4, 18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62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.0 (5.7, 43.7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63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2 (4.8, 18.5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64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0 (0.1, 20.4)</w:t>
            </w:r>
          </w:p>
        </w:tc>
        <w:tc>
          <w:tcPr>
            <w:tcW w:w="13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65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4 (3.8, 24.6)</w:t>
            </w:r>
          </w:p>
        </w:tc>
        <w:tc>
          <w:tcPr>
            <w:tcW w:w="13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66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.8 (3.4, 39.6)</w:t>
            </w:r>
          </w:p>
        </w:tc>
      </w:tr>
      <w:tr w:rsidR="00052CC1" w14:paraId="0AA5AC71" w14:textId="77777777">
        <w:tblPrEx>
          <w:tblCellMar>
            <w:top w:w="0" w:type="dxa"/>
            <w:bottom w:w="0" w:type="dxa"/>
          </w:tblCellMar>
        </w:tblPrEx>
        <w:trPr>
          <w:trHeight w:val="432"/>
        </w:trPr>
        <w:tc>
          <w:tcPr>
            <w:tcW w:w="3382" w:type="dxa"/>
            <w:tcBorders>
              <w:bottom w:val="single" w:sz="12" w:space="0" w:color="000000"/>
            </w:tcBorders>
            <w:shd w:val="clear" w:color="auto" w:fill="auto"/>
            <w:tcMar>
              <w:top w:w="1" w:type="dxa"/>
              <w:left w:w="8" w:type="dxa"/>
              <w:bottom w:w="0" w:type="dxa"/>
              <w:right w:w="8" w:type="dxa"/>
            </w:tcMar>
            <w:vAlign w:val="center"/>
          </w:tcPr>
          <w:p w14:paraId="0AA5AC68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Functional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norectal pain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69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3.8)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6A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1.6)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0AA5AC6B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8.0)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6C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6.8)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6D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4 (0.7, 9.5)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6E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7 (0.9, 25.1)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6F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 (0.1, 12.0)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AC70" w14:textId="77777777" w:rsidR="00052CC1" w:rsidRDefault="002A36C4">
            <w:pPr>
              <w:spacing w:after="0" w:line="240" w:lineRule="auto"/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 (0.0, 17.6)</w:t>
            </w:r>
          </w:p>
        </w:tc>
      </w:tr>
    </w:tbl>
    <w:p w14:paraId="0AA5AC72" w14:textId="77777777" w:rsidR="00052CC1" w:rsidRDefault="002A36C4">
      <w:r>
        <w:rPr>
          <w:rFonts w:ascii="Arial" w:hAnsi="Arial" w:cs="Arial"/>
          <w:sz w:val="20"/>
          <w:szCs w:val="20"/>
          <w:lang w:val="en-US"/>
        </w:rPr>
        <w:t xml:space="preserve">NOTE: All patients who were not appointed to a treatment group (n=20) or who were lost in follow-up </w:t>
      </w:r>
      <w:r>
        <w:rPr>
          <w:rFonts w:ascii="Arial" w:hAnsi="Arial" w:cs="Arial"/>
          <w:sz w:val="20"/>
          <w:szCs w:val="20"/>
          <w:lang w:val="en-US"/>
        </w:rPr>
        <w:t xml:space="preserve">(additional n=29) (total n=49) were not considered in this analysis. MT: medical treatment, RYGB: Roux-en-Y gastric bypass, SG: sleeve gastrectomy, IBS-C: irritable bowel syndrome with predominant constipation, IBS-D: irritable bowel syndrome with predominant diarrhea, IBS-M: irritable bowel syndrome with mixed bowel habits, IBS-U: irritable bowel syndrome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unsubtyped</w:t>
      </w:r>
      <w:proofErr w:type="spellEnd"/>
      <w:r>
        <w:rPr>
          <w:rFonts w:ascii="Arial" w:hAnsi="Arial" w:cs="Arial"/>
          <w:sz w:val="20"/>
          <w:szCs w:val="20"/>
          <w:lang w:val="en-US"/>
        </w:rPr>
        <w:t>.</w:t>
      </w:r>
    </w:p>
    <w:p w14:paraId="0AA5AC73" w14:textId="77777777" w:rsidR="00052CC1" w:rsidRDefault="00052CC1">
      <w:pPr>
        <w:rPr>
          <w:rFonts w:ascii="Arial" w:hAnsi="Arial" w:cs="Arial"/>
          <w:sz w:val="22"/>
          <w:szCs w:val="22"/>
        </w:rPr>
      </w:pPr>
    </w:p>
    <w:sectPr w:rsidR="00052CC1"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A5AB8B" w14:textId="77777777" w:rsidR="002A36C4" w:rsidRDefault="002A36C4">
      <w:pPr>
        <w:spacing w:after="0" w:line="240" w:lineRule="auto"/>
      </w:pPr>
      <w:r>
        <w:separator/>
      </w:r>
    </w:p>
  </w:endnote>
  <w:endnote w:type="continuationSeparator" w:id="0">
    <w:p w14:paraId="0AA5AB8D" w14:textId="77777777" w:rsidR="002A36C4" w:rsidRDefault="002A36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A5AB87" w14:textId="77777777" w:rsidR="002A36C4" w:rsidRDefault="002A36C4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AA5AB89" w14:textId="77777777" w:rsidR="002A36C4" w:rsidRDefault="002A36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052CC1"/>
    <w:rsid w:val="00052CC1"/>
    <w:rsid w:val="000727C1"/>
    <w:rsid w:val="002A3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A5AB87"/>
  <w15:docId w15:val="{7CFFBA99-9B54-4D95-B5E7-23BDD27E0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ptos" w:eastAsia="Aptos" w:hAnsi="Aptos" w:cs="Times New Roman"/>
        <w:kern w:val="3"/>
        <w:sz w:val="24"/>
        <w:szCs w:val="24"/>
        <w:lang w:val="en-BE" w:eastAsia="en-US" w:bidi="ar-SA"/>
      </w:rPr>
    </w:rPrDefault>
    <w:pPrDefault>
      <w:pPr>
        <w:autoSpaceDN w:val="0"/>
        <w:spacing w:after="16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basedOn w:val="DefaultParagraphFont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basedOn w:val="DefaultParagraphFont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basedOn w:val="DefaultParagraphFont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basedOn w:val="DefaultParagraphFont"/>
    <w:rPr>
      <w:rFonts w:eastAsia="Times New Roman" w:cs="Times New Roman"/>
      <w:color w:val="0F4761"/>
    </w:rPr>
  </w:style>
  <w:style w:type="character" w:customStyle="1" w:styleId="Heading6Char">
    <w:name w:val="Heading 6 Char"/>
    <w:basedOn w:val="DefaultParagraphFont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basedOn w:val="DefaultParagraphFont"/>
    <w:rPr>
      <w:rFonts w:eastAsia="Times New Roman" w:cs="Times New Roman"/>
      <w:color w:val="595959"/>
    </w:rPr>
  </w:style>
  <w:style w:type="character" w:customStyle="1" w:styleId="Heading8Char">
    <w:name w:val="Heading 8 Char"/>
    <w:basedOn w:val="DefaultParagraphFont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basedOn w:val="DefaultParagraphFont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uiPriority w:val="10"/>
    <w:qFormat/>
    <w:pPr>
      <w:spacing w:after="80" w:line="240" w:lineRule="auto"/>
      <w:contextualSpacing/>
    </w:pPr>
    <w:rPr>
      <w:rFonts w:ascii="Aptos Display" w:eastAsia="Times New Roman" w:hAnsi="Aptos Display"/>
      <w:spacing w:val="-10"/>
      <w:sz w:val="56"/>
      <w:szCs w:val="56"/>
    </w:rPr>
  </w:style>
  <w:style w:type="character" w:customStyle="1" w:styleId="TitleChar">
    <w:name w:val="Title Char"/>
    <w:basedOn w:val="DefaultParagraphFont"/>
    <w:rPr>
      <w:rFonts w:ascii="Aptos Display" w:eastAsia="Times New Roman" w:hAnsi="Aptos Display" w:cs="Times New Roman"/>
      <w:spacing w:val="-10"/>
      <w:kern w:val="3"/>
      <w:sz w:val="56"/>
      <w:szCs w:val="56"/>
    </w:rPr>
  </w:style>
  <w:style w:type="paragraph" w:styleId="Subtitle">
    <w:name w:val="Subtitle"/>
    <w:basedOn w:val="Normal"/>
    <w:next w:val="Normal"/>
    <w:uiPriority w:val="11"/>
    <w:qFormat/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basedOn w:val="DefaultParagraphFont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basedOn w:val="DefaultParagraphFont"/>
    <w:rPr>
      <w:i/>
      <w:iCs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styleId="IntenseEmphasis">
    <w:name w:val="Intense Emphasis"/>
    <w:basedOn w:val="DefaultParagraphFont"/>
    <w:rPr>
      <w:i/>
      <w:iCs/>
      <w:color w:val="0F4761"/>
    </w:rPr>
  </w:style>
  <w:style w:type="paragraph" w:styleId="IntenseQuote">
    <w:name w:val="Intense Quote"/>
    <w:basedOn w:val="Normal"/>
    <w:next w:val="Normal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basedOn w:val="DefaultParagraphFont"/>
    <w:rPr>
      <w:i/>
      <w:iCs/>
      <w:color w:val="0F4761"/>
    </w:rPr>
  </w:style>
  <w:style w:type="character" w:styleId="IntenseReference">
    <w:name w:val="Intense Reference"/>
    <w:basedOn w:val="DefaultParagraphFont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9</Words>
  <Characters>3473</Characters>
  <Application>Microsoft Office Word</Application>
  <DocSecurity>0</DocSecurity>
  <Lines>28</Lines>
  <Paragraphs>8</Paragraphs>
  <ScaleCrop>false</ScaleCrop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Colomier</dc:creator>
  <dc:description/>
  <cp:lastModifiedBy>Esther Colomier</cp:lastModifiedBy>
  <cp:revision>2</cp:revision>
  <dcterms:created xsi:type="dcterms:W3CDTF">2024-09-28T12:17:00Z</dcterms:created>
  <dcterms:modified xsi:type="dcterms:W3CDTF">2024-09-28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cf1337b-9aa3-40ff-83a7-d4ad273c4f8c_Enabled">
    <vt:lpwstr>true</vt:lpwstr>
  </property>
  <property fmtid="{D5CDD505-2E9C-101B-9397-08002B2CF9AE}" pid="3" name="MSIP_Label_ecf1337b-9aa3-40ff-83a7-d4ad273c4f8c_SetDate">
    <vt:lpwstr>2024-09-28T12:08:36Z</vt:lpwstr>
  </property>
  <property fmtid="{D5CDD505-2E9C-101B-9397-08002B2CF9AE}" pid="4" name="MSIP_Label_ecf1337b-9aa3-40ff-83a7-d4ad273c4f8c_Method">
    <vt:lpwstr>Standard</vt:lpwstr>
  </property>
  <property fmtid="{D5CDD505-2E9C-101B-9397-08002B2CF9AE}" pid="5" name="MSIP_Label_ecf1337b-9aa3-40ff-83a7-d4ad273c4f8c_Name">
    <vt:lpwstr>defa4170-0d19-0005-0004-bc88714345d2</vt:lpwstr>
  </property>
  <property fmtid="{D5CDD505-2E9C-101B-9397-08002B2CF9AE}" pid="6" name="MSIP_Label_ecf1337b-9aa3-40ff-83a7-d4ad273c4f8c_SiteId">
    <vt:lpwstr>60b717f0-3620-4ec4-8d9e-fd9af41d4a8c</vt:lpwstr>
  </property>
  <property fmtid="{D5CDD505-2E9C-101B-9397-08002B2CF9AE}" pid="7" name="MSIP_Label_ecf1337b-9aa3-40ff-83a7-d4ad273c4f8c_ActionId">
    <vt:lpwstr>a0a6d525-8f8d-4fc5-a7f6-857587eaf004</vt:lpwstr>
  </property>
  <property fmtid="{D5CDD505-2E9C-101B-9397-08002B2CF9AE}" pid="8" name="MSIP_Label_ecf1337b-9aa3-40ff-83a7-d4ad273c4f8c_ContentBits">
    <vt:lpwstr>0</vt:lpwstr>
  </property>
</Properties>
</file>